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D29FB" w14:textId="56A61A4B" w:rsidR="00C3706C" w:rsidRPr="00A91349" w:rsidRDefault="00C370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349"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</w:p>
    <w:p w14:paraId="1A3AD01A" w14:textId="77777777" w:rsidR="00C3706C" w:rsidRPr="00A91349" w:rsidRDefault="00C3706C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margin" w:tblpXSpec="center" w:tblpY="-27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7"/>
        <w:gridCol w:w="2435"/>
        <w:gridCol w:w="2054"/>
        <w:gridCol w:w="1928"/>
      </w:tblGrid>
      <w:tr w:rsidR="00C3706C" w:rsidRPr="00A91349" w14:paraId="03BDABA8" w14:textId="77777777" w:rsidTr="00C3706C">
        <w:trPr>
          <w:trHeight w:val="360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04EF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C1A36CA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C7D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yoto University Hospital</w:t>
            </w:r>
          </w:p>
          <w:p w14:paraId="6664331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46)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CFF9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CSG-8 trial</w:t>
            </w:r>
          </w:p>
          <w:p w14:paraId="461F5C6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487)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7FD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nish Cohort</w:t>
            </w:r>
          </w:p>
          <w:p w14:paraId="78BCF2DB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558)</w:t>
            </w:r>
          </w:p>
        </w:tc>
      </w:tr>
      <w:tr w:rsidR="00C3706C" w:rsidRPr="00A91349" w14:paraId="7D8DCBA5" w14:textId="77777777" w:rsidTr="00C3706C">
        <w:trPr>
          <w:trHeight w:val="360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55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017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2D0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D9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706C" w:rsidRPr="00A91349" w14:paraId="7357A67E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6D1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86EF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(46-89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638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(41-7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10A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(50-89)</w:t>
            </w:r>
          </w:p>
        </w:tc>
      </w:tr>
      <w:tr w:rsidR="00C3706C" w:rsidRPr="00A91349" w14:paraId="43512B67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3453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tag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141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A7B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1123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706C" w:rsidRPr="00A91349" w14:paraId="7FC86B1D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F76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A38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(57.5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309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73(70.2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9DDA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28(51.9%)</w:t>
            </w:r>
          </w:p>
        </w:tc>
      </w:tr>
      <w:tr w:rsidR="00C3706C" w:rsidRPr="00A91349" w14:paraId="7B4E44EF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3D3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F5E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(40.8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0B4A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7(28.9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D91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706C" w:rsidRPr="00A91349" w14:paraId="45630DB5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7AA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111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(1.4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709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(0.9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B3B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706C" w:rsidRPr="00A91349" w14:paraId="4BAADE5A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243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dal Stag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F1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20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C5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06C" w:rsidRPr="00A91349" w14:paraId="086F1326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21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76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9(67.8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AB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47(70.8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5F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63(45.5%)</w:t>
            </w:r>
          </w:p>
        </w:tc>
      </w:tr>
      <w:tr w:rsidR="00C3706C" w:rsidRPr="00A91349" w14:paraId="0985A26A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80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38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(32.2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A3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2(25.8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8D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95(54.5%)</w:t>
            </w:r>
          </w:p>
        </w:tc>
      </w:tr>
      <w:tr w:rsidR="00C3706C" w:rsidRPr="00A91349" w14:paraId="54B8BA78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BF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38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43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(3.3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BF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C3706C" w:rsidRPr="00A91349" w14:paraId="4F8B4628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26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07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EAB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C1C3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706C" w:rsidRPr="00A91349" w14:paraId="2CF62065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129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990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(24.7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0B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0A7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C3706C" w:rsidRPr="00A91349" w14:paraId="66F7D4C2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18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insic Sub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DA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30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15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06C" w:rsidRPr="00A91349" w14:paraId="2FE1B817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27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minal A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A20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(67.1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79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4(67.9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1A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74(57.6%)</w:t>
            </w:r>
          </w:p>
        </w:tc>
      </w:tr>
      <w:tr w:rsidR="00C3706C" w:rsidRPr="00A91349" w14:paraId="7E3FC939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95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minal B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69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(27.2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7F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8(28.3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EA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7(37.0%)</w:t>
            </w:r>
          </w:p>
        </w:tc>
      </w:tr>
      <w:tr w:rsidR="00C3706C" w:rsidRPr="00A91349" w14:paraId="736221AD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32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R2-enriched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9C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(3.4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593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(3.2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BBF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(0.4%)</w:t>
            </w:r>
          </w:p>
        </w:tc>
      </w:tr>
      <w:tr w:rsidR="00C3706C" w:rsidRPr="00A91349" w14:paraId="36CFF6E3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8E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sal like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40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(2.0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11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(0.5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76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(0.1%)</w:t>
            </w:r>
          </w:p>
        </w:tc>
      </w:tr>
      <w:tr w:rsidR="00C3706C" w:rsidRPr="00A91349" w14:paraId="3089AF10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55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R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A0A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44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64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06C" w:rsidRPr="00A91349" w14:paraId="58CDCE8C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2EB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D8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(36.7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FF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2(33.8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64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0(28.1%)</w:t>
            </w:r>
          </w:p>
        </w:tc>
      </w:tr>
      <w:tr w:rsidR="00C3706C" w:rsidRPr="00A91349" w14:paraId="32109C62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B4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termediate risk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A1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(32.7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44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8(32.1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5E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3(29.8%)</w:t>
            </w:r>
          </w:p>
        </w:tc>
      </w:tr>
      <w:tr w:rsidR="00C3706C" w:rsidRPr="00A91349" w14:paraId="14918988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30B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05D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(30.1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31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8(33.4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853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75</w:t>
            </w: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.0%)</w:t>
            </w:r>
          </w:p>
        </w:tc>
      </w:tr>
      <w:tr w:rsidR="00C3706C" w:rsidRPr="00A91349" w14:paraId="27E323AD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4C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659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F811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85CF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06C" w:rsidRPr="00A91349" w14:paraId="28D9A6B4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6A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al Outcomes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6C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y DRF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A5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y DRF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CFA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y</w:t>
            </w:r>
            <w:r w:rsidRPr="00A91349">
              <w:rPr>
                <w:rFonts w:ascii="Times New Roman" w:eastAsia="MS PMincho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A913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</w:t>
            </w:r>
          </w:p>
        </w:tc>
      </w:tr>
      <w:tr w:rsidR="00C3706C" w:rsidRPr="00A91349" w14:paraId="47431EED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FFB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minal A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FE9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0.8%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E1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.9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F1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6%</w:t>
            </w:r>
          </w:p>
        </w:tc>
      </w:tr>
      <w:tr w:rsidR="00C3706C" w:rsidRPr="00A91349" w14:paraId="05D18DFB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97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minal B type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1F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.7%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2B9E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2.2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2E6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</w:tr>
      <w:tr w:rsidR="00C3706C" w:rsidRPr="00A91349" w14:paraId="4443E58C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835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OR, low-risk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74ED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.7%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8C0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6.7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2F2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0% (for N0)</w:t>
            </w:r>
          </w:p>
        </w:tc>
      </w:tr>
      <w:tr w:rsidR="00C3706C" w:rsidRPr="00A91349" w14:paraId="27568C6B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F835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OR, Intermediate-risk</w:t>
            </w:r>
          </w:p>
        </w:tc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CFB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2.9%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918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B99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3% (for N0)</w:t>
            </w:r>
          </w:p>
        </w:tc>
      </w:tr>
      <w:tr w:rsidR="00C3706C" w:rsidRPr="00A91349" w14:paraId="3C8A9F81" w14:textId="77777777" w:rsidTr="00C3706C">
        <w:trPr>
          <w:trHeight w:val="360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A490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OR, High-risk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EAEC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5%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4BEF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.9%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CE64" w14:textId="77777777" w:rsidR="00C3706C" w:rsidRPr="00A91349" w:rsidRDefault="00C3706C" w:rsidP="00570AF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3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8% (forN0)</w:t>
            </w:r>
          </w:p>
        </w:tc>
      </w:tr>
    </w:tbl>
    <w:p w14:paraId="29A017E6" w14:textId="7ED06742" w:rsidR="006D147E" w:rsidRPr="00C3706C" w:rsidRDefault="00881058">
      <w:pPr>
        <w:rPr>
          <w:rFonts w:ascii="Times New Roman" w:hAnsi="Times New Roman" w:cs="Times New Roman"/>
          <w:sz w:val="20"/>
          <w:szCs w:val="20"/>
        </w:rPr>
      </w:pPr>
      <w:r w:rsidRPr="00A91349">
        <w:rPr>
          <w:rFonts w:ascii="Times New Roman" w:hAnsi="Times New Roman" w:cs="Times New Roman"/>
          <w:sz w:val="20"/>
          <w:szCs w:val="20"/>
        </w:rPr>
        <w:t>ROR, risk of recurrence score; DRFS, distant recurrence free-survival rate; DR, distant recurrence rate</w:t>
      </w:r>
      <w:bookmarkStart w:id="0" w:name="_GoBack"/>
      <w:bookmarkEnd w:id="0"/>
    </w:p>
    <w:sectPr w:rsidR="006D147E" w:rsidRPr="00C3706C" w:rsidSect="00A913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9E0DE" w14:textId="77777777" w:rsidR="009B6224" w:rsidRDefault="009B6224" w:rsidP="00581C43">
      <w:r>
        <w:separator/>
      </w:r>
    </w:p>
  </w:endnote>
  <w:endnote w:type="continuationSeparator" w:id="0">
    <w:p w14:paraId="13777A83" w14:textId="77777777" w:rsidR="009B6224" w:rsidRDefault="009B6224" w:rsidP="0058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F8332" w14:textId="77777777" w:rsidR="009B6224" w:rsidRDefault="009B6224" w:rsidP="00581C43">
      <w:r>
        <w:separator/>
      </w:r>
    </w:p>
  </w:footnote>
  <w:footnote w:type="continuationSeparator" w:id="0">
    <w:p w14:paraId="5A787F65" w14:textId="77777777" w:rsidR="009B6224" w:rsidRDefault="009B6224" w:rsidP="00581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7E"/>
    <w:rsid w:val="00066285"/>
    <w:rsid w:val="000B2251"/>
    <w:rsid w:val="001D508F"/>
    <w:rsid w:val="001F50BB"/>
    <w:rsid w:val="0020286C"/>
    <w:rsid w:val="00235AF7"/>
    <w:rsid w:val="003348AC"/>
    <w:rsid w:val="0036674C"/>
    <w:rsid w:val="00436243"/>
    <w:rsid w:val="004C7A83"/>
    <w:rsid w:val="00581C43"/>
    <w:rsid w:val="005969B8"/>
    <w:rsid w:val="005A5690"/>
    <w:rsid w:val="006A3E4D"/>
    <w:rsid w:val="006D147E"/>
    <w:rsid w:val="007009DE"/>
    <w:rsid w:val="00751713"/>
    <w:rsid w:val="007C610D"/>
    <w:rsid w:val="00881058"/>
    <w:rsid w:val="008E252C"/>
    <w:rsid w:val="00915C7B"/>
    <w:rsid w:val="009B6224"/>
    <w:rsid w:val="009C27C5"/>
    <w:rsid w:val="00A35512"/>
    <w:rsid w:val="00A91349"/>
    <w:rsid w:val="00AE307B"/>
    <w:rsid w:val="00B8255D"/>
    <w:rsid w:val="00C3706C"/>
    <w:rsid w:val="00CB7FA0"/>
    <w:rsid w:val="00D100FC"/>
    <w:rsid w:val="00DE0276"/>
    <w:rsid w:val="00F34B26"/>
    <w:rsid w:val="00F52078"/>
    <w:rsid w:val="00FA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762EE8"/>
  <w15:chartTrackingRefBased/>
  <w15:docId w15:val="{B0298119-9087-4810-BB16-9286B0AF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C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1C43"/>
  </w:style>
  <w:style w:type="paragraph" w:styleId="Footer">
    <w:name w:val="footer"/>
    <w:basedOn w:val="Normal"/>
    <w:link w:val="FooterChar"/>
    <w:uiPriority w:val="99"/>
    <w:unhideWhenUsed/>
    <w:rsid w:val="00581C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1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e higami</dc:creator>
  <cp:keywords/>
  <dc:description/>
  <cp:lastModifiedBy>Aswini Vijayakumar</cp:lastModifiedBy>
  <cp:revision>7</cp:revision>
  <dcterms:created xsi:type="dcterms:W3CDTF">2024-05-31T01:22:00Z</dcterms:created>
  <dcterms:modified xsi:type="dcterms:W3CDTF">2024-08-14T14:27:00Z</dcterms:modified>
</cp:coreProperties>
</file>